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E6AD5" w14:textId="77777777" w:rsidR="006108B7" w:rsidRPr="00664C72" w:rsidRDefault="006108B7" w:rsidP="006108B7">
      <w:pPr>
        <w:outlineLvl w:val="0"/>
        <w:rPr>
          <w:lang w:val="en-US"/>
        </w:rPr>
      </w:pPr>
      <w:r w:rsidRPr="00664C72">
        <w:rPr>
          <w:lang w:val="en-US"/>
        </w:rPr>
        <w:t>Supplementary Table 14. Fisher’s Exact Test with Multiple Corrections for FDR for FS vs. FF comparison</w:t>
      </w:r>
    </w:p>
    <w:p w14:paraId="1C456B7C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2499"/>
        <w:gridCol w:w="567"/>
        <w:gridCol w:w="956"/>
        <w:gridCol w:w="956"/>
        <w:gridCol w:w="640"/>
        <w:gridCol w:w="956"/>
        <w:gridCol w:w="1028"/>
      </w:tblGrid>
      <w:tr w:rsidR="006108B7" w:rsidRPr="00695F24" w14:paraId="5A712FD4" w14:textId="77777777" w:rsidTr="00664C72">
        <w:trPr>
          <w:trHeight w:val="576"/>
        </w:trPr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394280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8E2C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16BBA" w14:textId="77777777" w:rsidR="006108B7" w:rsidRPr="00695F24" w:rsidRDefault="006108B7" w:rsidP="006108B7">
            <w:pPr>
              <w:ind w:left="-495" w:firstLine="49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Type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EE7A3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FDR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D359E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single test p-Value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2E15D7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# in test group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8C83A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# in reference group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1ADB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/</w:t>
            </w:r>
          </w:p>
        </w:tc>
      </w:tr>
      <w:tr w:rsidR="006108B7" w:rsidRPr="00695F24" w14:paraId="1443A23B" w14:textId="77777777" w:rsidTr="00664C72">
        <w:trPr>
          <w:trHeight w:val="300"/>
        </w:trPr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4C3FD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4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F90EF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7FA5E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C9DF2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436CA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6B01D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EFC03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6D0C4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Under</w:t>
            </w:r>
          </w:p>
        </w:tc>
      </w:tr>
      <w:tr w:rsidR="006108B7" w:rsidRPr="00695F24" w14:paraId="7531850F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7FAA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8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5739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4225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itochondr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77C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2B8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6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3EF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4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C6B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586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8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C759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2D55177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8797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9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0786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5822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ucleos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1DF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724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2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2C8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,3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667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2C2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E754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7E99B048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14CD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0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5730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DCC1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ucleo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C19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744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DC9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6,9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DE2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7E3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EE58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3605BC3B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C658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1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4872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187A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recepto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D97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49B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6320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7,40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947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C0B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FF02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under</w:t>
            </w:r>
          </w:p>
        </w:tc>
      </w:tr>
      <w:tr w:rsidR="006108B7" w:rsidRPr="00695F24" w14:paraId="2EC6ABDB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E85F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2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0467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3C30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gene expre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AF5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756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86E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1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EBE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38F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4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1899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077B5255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B738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3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0604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9DD6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positive regulation of macromolecul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E0F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ABA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378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556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84AA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5576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6AF7E0E0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3EC7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4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51724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1F19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AD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F4D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F357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32D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1A9A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5E4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F647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3481D25A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DE79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5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5347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8D69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TP transmembrane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03F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AFE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4D2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79C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D87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EDAC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0E75F15A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8BA0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6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51018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7D87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protein kinase A bi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560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DD9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2F7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53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51C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D6E5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DB3865A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BB39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7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43132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5606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A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CF4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283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9407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B2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BD87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B605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08DAC100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0ECD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8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5867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9BB9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TP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EC7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463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22D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65F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FF0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C07F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021B6E85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D007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19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5866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6AC5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DP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D35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BCC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8C1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FC8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033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DFE0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4CE26EDA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8522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0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35350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589F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FAD transmembrane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B27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4060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69F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AA7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2AE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507C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635123C7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77D0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1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35349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3F80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oenzyme A transmembrane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02A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320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332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3B5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157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0074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1D1BA8AE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67A1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2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4911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5943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positive regulation of smooth muscle cell mig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4E0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876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659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61DE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5FD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5494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67DD559D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D8E0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3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5230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F605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FAD transmembrane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063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609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69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193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4C7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4F62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007C3564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6158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4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5228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49BB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oenzyme A transmembrane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5FD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1A2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8D8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3615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B7F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687C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731BF5E3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F6B9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5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15217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F64B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DP transmembrane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6D7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6BD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884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D75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685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D659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602D1232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F257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6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80122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A43C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MP transmembrane transporter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673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M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858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FF4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31F8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E0B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B75C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5847D975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F6D5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7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80121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2E15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AMP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BA4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85FD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8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193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5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53A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691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6F97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2741DB3B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4308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8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31325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6877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positive regulation of cellular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7FEA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EFF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9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231B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,6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96E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07F0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3FA2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2C8C3325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34D0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29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34645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2E3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cellular macromolecule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689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3DF2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,60E-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3A63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2,1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E11F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5786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3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93DC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  <w:tr w:rsidR="006108B7" w:rsidRPr="00695F24" w14:paraId="7912C003" w14:textId="77777777" w:rsidTr="00664C72">
        <w:trPr>
          <w:trHeight w:val="300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2CC37" w14:textId="77777777" w:rsidR="006108B7" w:rsidRPr="00695F24" w:rsidRDefault="00A2060C" w:rsidP="006108B7">
            <w:pPr>
              <w:rPr>
                <w:rFonts w:ascii="Tmes new roman" w:hAnsi="Tmes new roman" w:cs="Calibri"/>
                <w:sz w:val="20"/>
                <w:szCs w:val="20"/>
                <w:u w:val="single"/>
                <w:lang w:val="en-US"/>
              </w:rPr>
            </w:pPr>
            <w:hyperlink r:id="rId30" w:history="1">
              <w:r w:rsidR="006108B7" w:rsidRPr="00695F24">
                <w:rPr>
                  <w:rFonts w:ascii="Tmes new roman" w:hAnsi="Tmes new roman" w:cs="Calibri"/>
                  <w:sz w:val="20"/>
                  <w:szCs w:val="20"/>
                  <w:u w:val="single"/>
                  <w:lang w:val="en-US"/>
                </w:rPr>
                <w:t>GO:0006334</w:t>
              </w:r>
            </w:hyperlink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10F2E" w14:textId="77777777" w:rsidR="006108B7" w:rsidRPr="00695F24" w:rsidRDefault="006108B7" w:rsidP="006108B7">
            <w:pPr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nucleosome assemb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0303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B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0239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,80E-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01B8C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3,10E-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B7B4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5951" w14:textId="77777777" w:rsidR="006108B7" w:rsidRPr="00695F24" w:rsidRDefault="006108B7" w:rsidP="006108B7">
            <w:pPr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86BF6" w14:textId="77777777" w:rsidR="006108B7" w:rsidRPr="00695F24" w:rsidRDefault="006108B7" w:rsidP="006108B7">
            <w:pPr>
              <w:ind w:right="315"/>
              <w:jc w:val="center"/>
              <w:rPr>
                <w:rFonts w:ascii="Tmes new roman" w:hAnsi="Tmes new roman" w:cs="Calibri"/>
                <w:sz w:val="20"/>
                <w:szCs w:val="20"/>
                <w:lang w:val="en-US"/>
              </w:rPr>
            </w:pPr>
            <w:r w:rsidRPr="00695F24">
              <w:rPr>
                <w:rFonts w:ascii="Tmes new roman" w:hAnsi="Tmes new roman" w:cs="Calibri"/>
                <w:sz w:val="20"/>
                <w:szCs w:val="20"/>
                <w:lang w:val="en-US"/>
              </w:rPr>
              <w:t>over</w:t>
            </w:r>
          </w:p>
        </w:tc>
      </w:tr>
    </w:tbl>
    <w:p w14:paraId="4D890954" w14:textId="77777777" w:rsidR="005C3AB8" w:rsidRDefault="005C3AB8" w:rsidP="006108B7">
      <w:pPr>
        <w:outlineLvl w:val="0"/>
        <w:rPr>
          <w:lang w:val="en-US"/>
        </w:rPr>
      </w:pPr>
    </w:p>
    <w:p w14:paraId="1D37AE77" w14:textId="77777777" w:rsidR="005C3AB8" w:rsidRDefault="005C3AB8" w:rsidP="006108B7">
      <w:pPr>
        <w:outlineLvl w:val="0"/>
        <w:rPr>
          <w:lang w:val="en-US"/>
        </w:rPr>
      </w:pPr>
    </w:p>
    <w:p w14:paraId="7C2CC1A0" w14:textId="77777777" w:rsidR="005C3AB8" w:rsidRDefault="005C3AB8" w:rsidP="006108B7">
      <w:pPr>
        <w:outlineLvl w:val="0"/>
        <w:rPr>
          <w:lang w:val="en-US"/>
        </w:rPr>
      </w:pPr>
    </w:p>
    <w:p w14:paraId="5C0D1261" w14:textId="77777777" w:rsidR="005C3AB8" w:rsidRDefault="005C3AB8" w:rsidP="006108B7">
      <w:pPr>
        <w:outlineLvl w:val="0"/>
        <w:rPr>
          <w:lang w:val="en-US"/>
        </w:rPr>
      </w:pPr>
    </w:p>
    <w:p w14:paraId="7C870BCB" w14:textId="77777777" w:rsidR="005C3AB8" w:rsidRDefault="005C3AB8" w:rsidP="006108B7">
      <w:pPr>
        <w:outlineLvl w:val="0"/>
        <w:rPr>
          <w:lang w:val="en-US"/>
        </w:rPr>
      </w:pPr>
    </w:p>
    <w:p w14:paraId="63DC74E9" w14:textId="77777777" w:rsidR="005C3AB8" w:rsidRDefault="005C3AB8" w:rsidP="006108B7">
      <w:pPr>
        <w:outlineLvl w:val="0"/>
        <w:rPr>
          <w:lang w:val="en-US"/>
        </w:rPr>
      </w:pPr>
    </w:p>
    <w:p w14:paraId="1B7E0CC0" w14:textId="77777777" w:rsidR="005C3AB8" w:rsidRDefault="005C3AB8" w:rsidP="006108B7">
      <w:pPr>
        <w:outlineLvl w:val="0"/>
        <w:rPr>
          <w:lang w:val="en-US"/>
        </w:rPr>
      </w:pPr>
    </w:p>
    <w:p w14:paraId="4DBBF020" w14:textId="77777777" w:rsidR="005C3AB8" w:rsidRDefault="005C3AB8" w:rsidP="006108B7">
      <w:pPr>
        <w:outlineLvl w:val="0"/>
        <w:rPr>
          <w:lang w:val="en-US"/>
        </w:rPr>
      </w:pPr>
    </w:p>
    <w:p w14:paraId="3DF7D551" w14:textId="77777777" w:rsidR="005C3AB8" w:rsidRDefault="005C3AB8" w:rsidP="006108B7">
      <w:pPr>
        <w:outlineLvl w:val="0"/>
        <w:rPr>
          <w:lang w:val="en-US"/>
        </w:rPr>
      </w:pPr>
    </w:p>
    <w:p w14:paraId="67BF4829" w14:textId="77777777" w:rsidR="005C3AB8" w:rsidRDefault="005C3AB8" w:rsidP="006108B7">
      <w:pPr>
        <w:outlineLvl w:val="0"/>
        <w:rPr>
          <w:lang w:val="en-US"/>
        </w:rPr>
      </w:pPr>
    </w:p>
    <w:p w14:paraId="30402E87" w14:textId="77777777" w:rsidR="005C3AB8" w:rsidRDefault="005C3AB8" w:rsidP="006108B7">
      <w:pPr>
        <w:outlineLvl w:val="0"/>
        <w:rPr>
          <w:lang w:val="en-US"/>
        </w:rPr>
      </w:pPr>
    </w:p>
    <w:p w14:paraId="2945BE85" w14:textId="77777777" w:rsidR="005C3AB8" w:rsidRDefault="005C3AB8" w:rsidP="006108B7">
      <w:pPr>
        <w:outlineLvl w:val="0"/>
        <w:rPr>
          <w:lang w:val="en-US"/>
        </w:rPr>
      </w:pPr>
      <w:bookmarkStart w:id="0" w:name="_GoBack"/>
      <w:bookmarkEnd w:id="0"/>
    </w:p>
    <w:sectPr w:rsidR="005C3AB8" w:rsidSect="00C42126">
      <w:headerReference w:type="even" r:id="rId31"/>
      <w:headerReference w:type="default" r:id="rId32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A2060C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42258"/>
    <w:rsid w:val="00280961"/>
    <w:rsid w:val="002E2FF0"/>
    <w:rsid w:val="0039365C"/>
    <w:rsid w:val="005C3AB8"/>
    <w:rsid w:val="005F0C2D"/>
    <w:rsid w:val="006108B7"/>
    <w:rsid w:val="00664C72"/>
    <w:rsid w:val="0067453D"/>
    <w:rsid w:val="006F55C8"/>
    <w:rsid w:val="007B686C"/>
    <w:rsid w:val="00925561"/>
    <w:rsid w:val="00941190"/>
    <w:rsid w:val="009525C1"/>
    <w:rsid w:val="00A2060C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FisherInfo:GO:0035350" TargetMode="External"/><Relationship Id="rId21" Type="http://schemas.openxmlformats.org/officeDocument/2006/relationships/hyperlink" Target="FisherInfo:GO:0035349" TargetMode="External"/><Relationship Id="rId22" Type="http://schemas.openxmlformats.org/officeDocument/2006/relationships/hyperlink" Target="FisherInfo:GO:0014911" TargetMode="External"/><Relationship Id="rId23" Type="http://schemas.openxmlformats.org/officeDocument/2006/relationships/hyperlink" Target="FisherInfo:GO:0015230" TargetMode="External"/><Relationship Id="rId24" Type="http://schemas.openxmlformats.org/officeDocument/2006/relationships/hyperlink" Target="FisherInfo:GO:0015228" TargetMode="External"/><Relationship Id="rId25" Type="http://schemas.openxmlformats.org/officeDocument/2006/relationships/hyperlink" Target="FisherInfo:GO:0015217" TargetMode="External"/><Relationship Id="rId26" Type="http://schemas.openxmlformats.org/officeDocument/2006/relationships/hyperlink" Target="FisherInfo:GO:0080122" TargetMode="External"/><Relationship Id="rId27" Type="http://schemas.openxmlformats.org/officeDocument/2006/relationships/hyperlink" Target="FisherInfo:GO:0080121" TargetMode="External"/><Relationship Id="rId28" Type="http://schemas.openxmlformats.org/officeDocument/2006/relationships/hyperlink" Target="FisherInfo:GO:0031325" TargetMode="External"/><Relationship Id="rId29" Type="http://schemas.openxmlformats.org/officeDocument/2006/relationships/hyperlink" Target="FisherInfo:GO:0034645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FisherInfo:GO:0006334" TargetMode="External"/><Relationship Id="rId31" Type="http://schemas.openxmlformats.org/officeDocument/2006/relationships/header" Target="header1.xml"/><Relationship Id="rId32" Type="http://schemas.openxmlformats.org/officeDocument/2006/relationships/header" Target="header2.xml"/><Relationship Id="rId9" Type="http://schemas.openxmlformats.org/officeDocument/2006/relationships/hyperlink" Target="FisherInfo:GO:0000786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FisherInfo:GO:0005739" TargetMode="External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hyperlink" Target="FisherInfo:GO:0005730" TargetMode="External"/><Relationship Id="rId11" Type="http://schemas.openxmlformats.org/officeDocument/2006/relationships/hyperlink" Target="FisherInfo:GO:0004872" TargetMode="External"/><Relationship Id="rId12" Type="http://schemas.openxmlformats.org/officeDocument/2006/relationships/hyperlink" Target="FisherInfo:GO:0010467" TargetMode="External"/><Relationship Id="rId13" Type="http://schemas.openxmlformats.org/officeDocument/2006/relationships/hyperlink" Target="FisherInfo:GO:0010604" TargetMode="External"/><Relationship Id="rId14" Type="http://schemas.openxmlformats.org/officeDocument/2006/relationships/hyperlink" Target="FisherInfo:GO:0051724" TargetMode="External"/><Relationship Id="rId15" Type="http://schemas.openxmlformats.org/officeDocument/2006/relationships/hyperlink" Target="FisherInfo:GO:0005347" TargetMode="External"/><Relationship Id="rId16" Type="http://schemas.openxmlformats.org/officeDocument/2006/relationships/hyperlink" Target="FisherInfo:GO:0051018" TargetMode="External"/><Relationship Id="rId17" Type="http://schemas.openxmlformats.org/officeDocument/2006/relationships/hyperlink" Target="FisherInfo:GO:0043132" TargetMode="External"/><Relationship Id="rId18" Type="http://schemas.openxmlformats.org/officeDocument/2006/relationships/hyperlink" Target="FisherInfo:GO:0015867" TargetMode="External"/><Relationship Id="rId19" Type="http://schemas.openxmlformats.org/officeDocument/2006/relationships/hyperlink" Target="FisherInfo:GO:001586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6</Characters>
  <Application>Microsoft Macintosh Word</Application>
  <DocSecurity>0</DocSecurity>
  <Lines>19</Lines>
  <Paragraphs>5</Paragraphs>
  <ScaleCrop>false</ScaleCrop>
  <Company>UW-Madison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1:00Z</dcterms:created>
  <dcterms:modified xsi:type="dcterms:W3CDTF">2014-08-11T16:18:00Z</dcterms:modified>
</cp:coreProperties>
</file>